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E03F6" w:rsidRPr="007E03F6" w:rsidRDefault="007E03F6" w:rsidP="007E03F6">
      <w:pPr>
        <w:pStyle w:val="Web"/>
      </w:pPr>
      <w:r w:rsidRPr="007E03F6">
        <w:rPr>
          <w:rFonts w:ascii="TimesNewRomanPSMT" w:hAnsi="TimesNewRomanPSMT"/>
        </w:rPr>
        <w:t xml:space="preserve">Search strategy in Medline (through PubMed) </w:t>
      </w:r>
    </w:p>
    <w:p w:rsidR="0018366A" w:rsidRPr="007E03F6" w:rsidRDefault="0096224D">
      <w:pPr>
        <w:rPr>
          <w:sz w:val="24"/>
        </w:rPr>
      </w:pPr>
      <w:r>
        <w:rPr>
          <w:sz w:val="24"/>
        </w:rPr>
        <w:t>(</w:t>
      </w:r>
      <w:r w:rsidR="00FA2F89" w:rsidRPr="007E03F6">
        <w:rPr>
          <w:sz w:val="24"/>
        </w:rPr>
        <w:t>(Aquacel Ag Surgical[tiab] OR "carboxymethylcellulose sodium"[MeSH]  OR "carboxymethylcellulose sodium"[tiab] OR "silver-containing"[tiab] OR silver*[mesh]  OR silver*[tiab] OR aquacel*[tiab] OR Clearhesive[tiab] OR Bandages, Hydrocolloid[Mesh] OR hydrocolloid[tiab] OR Karayahesive[tiab] OR mepilex*[tiab] OR Silicon[Mesh] OR Silicon[tiab] OR waterproof[tiab]  OR bacteria-proof[tiab]) AND ((Bandages[Mesh] OR "Occlusive Dressings"[Mesh] OR dressing*[tiab] OR bandag*[tiab])) AND ("Surgical Wound Infection"[Mesh] OR surgical site infection*[tiab] OR SSI[tiab] OR SSIs[tiab] OR surgical wound infection*[tiab] OR surgical infection*[tiab] OR post-operative wound infection*[tiab] OR postoperative wound infection*[tiab])</w:t>
      </w:r>
      <w:r>
        <w:rPr>
          <w:sz w:val="24"/>
        </w:rPr>
        <w:t>)</w:t>
      </w:r>
    </w:p>
    <w:sectPr w:rsidR="0018366A" w:rsidRPr="007E03F6" w:rsidSect="00567C04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D3D"/>
    <w:rsid w:val="00010063"/>
    <w:rsid w:val="000161CD"/>
    <w:rsid w:val="000177B7"/>
    <w:rsid w:val="00030661"/>
    <w:rsid w:val="00031326"/>
    <w:rsid w:val="00035F7B"/>
    <w:rsid w:val="00044835"/>
    <w:rsid w:val="000459E8"/>
    <w:rsid w:val="00052202"/>
    <w:rsid w:val="00053A1C"/>
    <w:rsid w:val="00061BAA"/>
    <w:rsid w:val="00072435"/>
    <w:rsid w:val="000B5CC7"/>
    <w:rsid w:val="000C0084"/>
    <w:rsid w:val="000C6BE8"/>
    <w:rsid w:val="000E1C3B"/>
    <w:rsid w:val="00107EFD"/>
    <w:rsid w:val="0011484D"/>
    <w:rsid w:val="00117595"/>
    <w:rsid w:val="00144D07"/>
    <w:rsid w:val="0018366A"/>
    <w:rsid w:val="00192E53"/>
    <w:rsid w:val="001A22C8"/>
    <w:rsid w:val="001A75AD"/>
    <w:rsid w:val="001B37D7"/>
    <w:rsid w:val="001C3629"/>
    <w:rsid w:val="001E627C"/>
    <w:rsid w:val="00224F21"/>
    <w:rsid w:val="00232AED"/>
    <w:rsid w:val="00233152"/>
    <w:rsid w:val="00237EA1"/>
    <w:rsid w:val="00240EE7"/>
    <w:rsid w:val="0025082E"/>
    <w:rsid w:val="0025596C"/>
    <w:rsid w:val="002636AB"/>
    <w:rsid w:val="0027091F"/>
    <w:rsid w:val="00275FA0"/>
    <w:rsid w:val="00282360"/>
    <w:rsid w:val="002930CA"/>
    <w:rsid w:val="002B7575"/>
    <w:rsid w:val="002C56B4"/>
    <w:rsid w:val="002E0F3D"/>
    <w:rsid w:val="002E1B7E"/>
    <w:rsid w:val="002E25AC"/>
    <w:rsid w:val="002E4BED"/>
    <w:rsid w:val="002E6AD5"/>
    <w:rsid w:val="00301F5E"/>
    <w:rsid w:val="00313BDC"/>
    <w:rsid w:val="0031667D"/>
    <w:rsid w:val="00320988"/>
    <w:rsid w:val="00321CE3"/>
    <w:rsid w:val="00322C28"/>
    <w:rsid w:val="003504E1"/>
    <w:rsid w:val="003641A6"/>
    <w:rsid w:val="00365E65"/>
    <w:rsid w:val="00373DC8"/>
    <w:rsid w:val="0037652E"/>
    <w:rsid w:val="00384638"/>
    <w:rsid w:val="003E34A6"/>
    <w:rsid w:val="003E7134"/>
    <w:rsid w:val="003F07B9"/>
    <w:rsid w:val="003F3B0F"/>
    <w:rsid w:val="003F52C6"/>
    <w:rsid w:val="00402981"/>
    <w:rsid w:val="004122A5"/>
    <w:rsid w:val="00415672"/>
    <w:rsid w:val="00417B71"/>
    <w:rsid w:val="00420FC6"/>
    <w:rsid w:val="00430333"/>
    <w:rsid w:val="00440DC5"/>
    <w:rsid w:val="00455D6C"/>
    <w:rsid w:val="00465A89"/>
    <w:rsid w:val="00466795"/>
    <w:rsid w:val="00483A6F"/>
    <w:rsid w:val="004A300D"/>
    <w:rsid w:val="004C3725"/>
    <w:rsid w:val="004C796A"/>
    <w:rsid w:val="004D2515"/>
    <w:rsid w:val="004E3BE8"/>
    <w:rsid w:val="004F5440"/>
    <w:rsid w:val="00501D1F"/>
    <w:rsid w:val="00503B4D"/>
    <w:rsid w:val="00531274"/>
    <w:rsid w:val="005373B2"/>
    <w:rsid w:val="00556CB7"/>
    <w:rsid w:val="00566723"/>
    <w:rsid w:val="00567C04"/>
    <w:rsid w:val="005A3405"/>
    <w:rsid w:val="005B0A01"/>
    <w:rsid w:val="005C49C3"/>
    <w:rsid w:val="005D348B"/>
    <w:rsid w:val="005E3EA8"/>
    <w:rsid w:val="005F2A34"/>
    <w:rsid w:val="005F4DD8"/>
    <w:rsid w:val="00602DFE"/>
    <w:rsid w:val="0061258C"/>
    <w:rsid w:val="0062041D"/>
    <w:rsid w:val="006211A9"/>
    <w:rsid w:val="00630079"/>
    <w:rsid w:val="00651039"/>
    <w:rsid w:val="0066478F"/>
    <w:rsid w:val="00674B45"/>
    <w:rsid w:val="006823F8"/>
    <w:rsid w:val="00690AD1"/>
    <w:rsid w:val="006A732C"/>
    <w:rsid w:val="006B3E29"/>
    <w:rsid w:val="006B51BD"/>
    <w:rsid w:val="006C42C2"/>
    <w:rsid w:val="006D7226"/>
    <w:rsid w:val="006E0288"/>
    <w:rsid w:val="006F1E0C"/>
    <w:rsid w:val="006F25C4"/>
    <w:rsid w:val="00704896"/>
    <w:rsid w:val="00750208"/>
    <w:rsid w:val="00772E97"/>
    <w:rsid w:val="007772A1"/>
    <w:rsid w:val="00782FBB"/>
    <w:rsid w:val="007842BD"/>
    <w:rsid w:val="00785988"/>
    <w:rsid w:val="007A1B1D"/>
    <w:rsid w:val="007A589D"/>
    <w:rsid w:val="007D5790"/>
    <w:rsid w:val="007D65B0"/>
    <w:rsid w:val="007E01DD"/>
    <w:rsid w:val="007E03F6"/>
    <w:rsid w:val="007E4A34"/>
    <w:rsid w:val="007E50AB"/>
    <w:rsid w:val="007F4E57"/>
    <w:rsid w:val="00800D0A"/>
    <w:rsid w:val="00807D0D"/>
    <w:rsid w:val="0082134C"/>
    <w:rsid w:val="0082568B"/>
    <w:rsid w:val="00833A1F"/>
    <w:rsid w:val="00843EFD"/>
    <w:rsid w:val="00845B64"/>
    <w:rsid w:val="00876191"/>
    <w:rsid w:val="0088000C"/>
    <w:rsid w:val="00881727"/>
    <w:rsid w:val="00897C53"/>
    <w:rsid w:val="008B05B0"/>
    <w:rsid w:val="008B5018"/>
    <w:rsid w:val="008B7E2A"/>
    <w:rsid w:val="008C124B"/>
    <w:rsid w:val="008C257E"/>
    <w:rsid w:val="008C3B6E"/>
    <w:rsid w:val="008D0E2F"/>
    <w:rsid w:val="008E0330"/>
    <w:rsid w:val="008F1368"/>
    <w:rsid w:val="008F3209"/>
    <w:rsid w:val="008F5922"/>
    <w:rsid w:val="00914C2D"/>
    <w:rsid w:val="009177A6"/>
    <w:rsid w:val="009343C9"/>
    <w:rsid w:val="009420F6"/>
    <w:rsid w:val="00953FB8"/>
    <w:rsid w:val="0095600F"/>
    <w:rsid w:val="009619EE"/>
    <w:rsid w:val="00961F7E"/>
    <w:rsid w:val="0096224D"/>
    <w:rsid w:val="00964281"/>
    <w:rsid w:val="009643D7"/>
    <w:rsid w:val="00965686"/>
    <w:rsid w:val="00972E55"/>
    <w:rsid w:val="00996D7B"/>
    <w:rsid w:val="009A27DC"/>
    <w:rsid w:val="009A2A3B"/>
    <w:rsid w:val="009A3D8D"/>
    <w:rsid w:val="009A7A2F"/>
    <w:rsid w:val="009B33BA"/>
    <w:rsid w:val="009B478E"/>
    <w:rsid w:val="009C59A8"/>
    <w:rsid w:val="009E05BD"/>
    <w:rsid w:val="009E1F68"/>
    <w:rsid w:val="009F00BD"/>
    <w:rsid w:val="00A2053B"/>
    <w:rsid w:val="00A24E6C"/>
    <w:rsid w:val="00A3304D"/>
    <w:rsid w:val="00A34E6E"/>
    <w:rsid w:val="00A43B60"/>
    <w:rsid w:val="00A62FAB"/>
    <w:rsid w:val="00A71602"/>
    <w:rsid w:val="00A82DBB"/>
    <w:rsid w:val="00A970D0"/>
    <w:rsid w:val="00AA5C35"/>
    <w:rsid w:val="00AD0B6C"/>
    <w:rsid w:val="00AD5438"/>
    <w:rsid w:val="00AD6023"/>
    <w:rsid w:val="00AE0C47"/>
    <w:rsid w:val="00AE3778"/>
    <w:rsid w:val="00AE6F4D"/>
    <w:rsid w:val="00AF0225"/>
    <w:rsid w:val="00B25910"/>
    <w:rsid w:val="00B46EA7"/>
    <w:rsid w:val="00B57459"/>
    <w:rsid w:val="00B61A4B"/>
    <w:rsid w:val="00B91AB9"/>
    <w:rsid w:val="00B91E09"/>
    <w:rsid w:val="00BA0A84"/>
    <w:rsid w:val="00BC1870"/>
    <w:rsid w:val="00BC5409"/>
    <w:rsid w:val="00BC76C0"/>
    <w:rsid w:val="00BE02F4"/>
    <w:rsid w:val="00BE38FE"/>
    <w:rsid w:val="00BE7495"/>
    <w:rsid w:val="00BF157B"/>
    <w:rsid w:val="00BF1DE8"/>
    <w:rsid w:val="00C0046E"/>
    <w:rsid w:val="00C00A75"/>
    <w:rsid w:val="00C055EE"/>
    <w:rsid w:val="00C10391"/>
    <w:rsid w:val="00C1121C"/>
    <w:rsid w:val="00C21295"/>
    <w:rsid w:val="00C40F07"/>
    <w:rsid w:val="00C466E3"/>
    <w:rsid w:val="00C53587"/>
    <w:rsid w:val="00C6050A"/>
    <w:rsid w:val="00C606D1"/>
    <w:rsid w:val="00C61387"/>
    <w:rsid w:val="00C6552B"/>
    <w:rsid w:val="00C929C4"/>
    <w:rsid w:val="00C931B7"/>
    <w:rsid w:val="00CB0C32"/>
    <w:rsid w:val="00CC1140"/>
    <w:rsid w:val="00CC375F"/>
    <w:rsid w:val="00CD21A3"/>
    <w:rsid w:val="00CE3A7F"/>
    <w:rsid w:val="00D024D5"/>
    <w:rsid w:val="00D054EB"/>
    <w:rsid w:val="00D146C0"/>
    <w:rsid w:val="00D20A50"/>
    <w:rsid w:val="00D24D74"/>
    <w:rsid w:val="00D374AE"/>
    <w:rsid w:val="00D46A4F"/>
    <w:rsid w:val="00D50B5E"/>
    <w:rsid w:val="00D535A7"/>
    <w:rsid w:val="00D63B6B"/>
    <w:rsid w:val="00D72FFD"/>
    <w:rsid w:val="00D8550C"/>
    <w:rsid w:val="00DC23F1"/>
    <w:rsid w:val="00DD136C"/>
    <w:rsid w:val="00DD766A"/>
    <w:rsid w:val="00DE0371"/>
    <w:rsid w:val="00DE64EC"/>
    <w:rsid w:val="00DF447A"/>
    <w:rsid w:val="00DF463F"/>
    <w:rsid w:val="00E11052"/>
    <w:rsid w:val="00E126B9"/>
    <w:rsid w:val="00E33E5F"/>
    <w:rsid w:val="00E377A2"/>
    <w:rsid w:val="00E4437F"/>
    <w:rsid w:val="00E45BA2"/>
    <w:rsid w:val="00E60E62"/>
    <w:rsid w:val="00E80E3A"/>
    <w:rsid w:val="00E942BC"/>
    <w:rsid w:val="00EB20E7"/>
    <w:rsid w:val="00EB3F75"/>
    <w:rsid w:val="00EB77B3"/>
    <w:rsid w:val="00EB7A36"/>
    <w:rsid w:val="00EC7E11"/>
    <w:rsid w:val="00EF4BBD"/>
    <w:rsid w:val="00EF56B5"/>
    <w:rsid w:val="00F11AA8"/>
    <w:rsid w:val="00F2381E"/>
    <w:rsid w:val="00F25E93"/>
    <w:rsid w:val="00F34FE5"/>
    <w:rsid w:val="00F37280"/>
    <w:rsid w:val="00F433BC"/>
    <w:rsid w:val="00F47893"/>
    <w:rsid w:val="00F540F4"/>
    <w:rsid w:val="00F5707C"/>
    <w:rsid w:val="00F65555"/>
    <w:rsid w:val="00F66085"/>
    <w:rsid w:val="00F8034B"/>
    <w:rsid w:val="00F82354"/>
    <w:rsid w:val="00F86D3D"/>
    <w:rsid w:val="00F9351C"/>
    <w:rsid w:val="00F96478"/>
    <w:rsid w:val="00FA2F89"/>
    <w:rsid w:val="00FA73EF"/>
    <w:rsid w:val="00FB1794"/>
    <w:rsid w:val="00FD5E97"/>
    <w:rsid w:val="00FF4FEB"/>
    <w:rsid w:val="00FF5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A20D71"/>
  <w15:chartTrackingRefBased/>
  <w15:docId w15:val="{40F5D33B-D501-BF4B-9451-3E407AFD3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ＭＳ Ｐゴシック" w:hAnsi="Times New Roman" w:cs="Times New Roman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86D3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86D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86D3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86D3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86D3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86D3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86D3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86D3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86D3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86D3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86D3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86D3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F86D3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86D3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86D3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86D3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86D3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86D3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86D3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86D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86D3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86D3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86D3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86D3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86D3D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86D3D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86D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86D3D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86D3D"/>
    <w:rPr>
      <w:b/>
      <w:bCs/>
      <w:smallCaps/>
      <w:color w:val="0F4761" w:themeColor="accent1" w:themeShade="BF"/>
      <w:spacing w:val="5"/>
    </w:rPr>
  </w:style>
  <w:style w:type="paragraph" w:styleId="Web">
    <w:name w:val="Normal (Web)"/>
    <w:basedOn w:val="a"/>
    <w:uiPriority w:val="99"/>
    <w:unhideWhenUsed/>
    <w:rsid w:val="007E03F6"/>
    <w:pPr>
      <w:widowControl/>
      <w:spacing w:before="100" w:beforeAutospacing="1" w:after="100" w:afterAutospacing="1"/>
      <w:jc w:val="left"/>
    </w:pPr>
    <w:rPr>
      <w:rFonts w:ascii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085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878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146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577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5</Characters>
  <Application>Microsoft Office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神津 慶多</dc:creator>
  <cp:keywords/>
  <dc:description/>
  <cp:lastModifiedBy>Keita KOUZU</cp:lastModifiedBy>
  <cp:revision>4</cp:revision>
  <dcterms:created xsi:type="dcterms:W3CDTF">2024-08-04T02:53:00Z</dcterms:created>
  <dcterms:modified xsi:type="dcterms:W3CDTF">2024-08-04T02:56:00Z</dcterms:modified>
</cp:coreProperties>
</file>